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755BB" w14:textId="05F7353D" w:rsidR="00A374D3" w:rsidRPr="00AE069B" w:rsidRDefault="00AE069B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sz w:val="28"/>
          <w:szCs w:val="28"/>
          <w:lang w:val="en-GB"/>
        </w:rPr>
      </w:pPr>
      <w:r>
        <w:rPr>
          <w:rFonts w:ascii="Helvetica" w:hAnsi="Helvetica" w:cs="Times New Roman"/>
          <w:b/>
          <w:bCs/>
          <w:noProof/>
          <w:color w:val="000000" w:themeColor="text1"/>
          <w:sz w:val="28"/>
          <w:szCs w:val="28"/>
          <w:lang w:val="en-GB"/>
        </w:rPr>
        <w:t>SUPPLEMENT</w:t>
      </w:r>
    </w:p>
    <w:p w14:paraId="7C8B095E" w14:textId="77777777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37525B13" wp14:editId="6D7CB5E6">
            <wp:extent cx="2603500" cy="1498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35CC5" w14:textId="5A0C107D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Figure S1</w:t>
      </w:r>
      <w:r w:rsidR="00962E1B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: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 xml:space="preserve"> Modification of the left-sided double-lumen tube (DLT)</w:t>
      </w:r>
    </w:p>
    <w:p w14:paraId="1F3AFB10" w14:textId="5BBACAA5" w:rsidR="00A374D3" w:rsidRDefault="00A374D3" w:rsidP="00A374D3">
      <w:pPr>
        <w:spacing w:line="480" w:lineRule="auto"/>
        <w:jc w:val="both"/>
        <w:rPr>
          <w:rFonts w:ascii="Helvetica" w:hAnsi="Helvetica" w:cs="Times New Roman"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>(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A</w:t>
      </w: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>) presents a standard 37Fr Hudson RCI</w:t>
      </w:r>
      <w:r w:rsidRPr="001A3222">
        <w:rPr>
          <w:rFonts w:ascii="Helvetica" w:hAnsi="Helvetica" w:cs="Times New Roman"/>
          <w:noProof/>
          <w:color w:val="000000" w:themeColor="text1"/>
          <w:vertAlign w:val="superscript"/>
          <w:lang w:val="en-GB"/>
        </w:rPr>
        <w:t>®</w:t>
      </w: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>, Sheridan</w:t>
      </w:r>
      <w:r w:rsidRPr="001A3222">
        <w:rPr>
          <w:rFonts w:ascii="Helvetica" w:hAnsi="Helvetica" w:cs="Times New Roman"/>
          <w:noProof/>
          <w:color w:val="000000" w:themeColor="text1"/>
          <w:vertAlign w:val="superscript"/>
          <w:lang w:val="en-GB"/>
        </w:rPr>
        <w:t>®</w:t>
      </w: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 xml:space="preserve"> Sher-i-bronch</w:t>
      </w:r>
      <w:r w:rsidRPr="001A3222">
        <w:rPr>
          <w:rFonts w:ascii="Helvetica" w:hAnsi="Helvetica" w:cs="Times New Roman"/>
          <w:noProof/>
          <w:color w:val="000000" w:themeColor="text1"/>
          <w:vertAlign w:val="superscript"/>
          <w:lang w:val="en-GB"/>
        </w:rPr>
        <w:t>®</w:t>
      </w: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 xml:space="preserve"> for left main bronchus intubation. (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B</w:t>
      </w:r>
      <w:r w:rsidRPr="001A3222">
        <w:rPr>
          <w:rFonts w:ascii="Helvetica" w:hAnsi="Helvetica" w:cs="Times New Roman"/>
          <w:noProof/>
          <w:color w:val="000000" w:themeColor="text1"/>
          <w:lang w:val="en-GB"/>
        </w:rPr>
        <w:t>) shows the modified DLT where the tracheal cuff is shifted 4 cm proximal in comparison with the standard tube.</w:t>
      </w:r>
    </w:p>
    <w:p w14:paraId="27FCFF39" w14:textId="77777777" w:rsidR="00080A2D" w:rsidRPr="001A3222" w:rsidRDefault="00080A2D" w:rsidP="00A374D3">
      <w:pPr>
        <w:spacing w:line="480" w:lineRule="auto"/>
        <w:jc w:val="both"/>
        <w:rPr>
          <w:rFonts w:ascii="Helvetica" w:hAnsi="Helvetica" w:cs="Times New Roman"/>
          <w:noProof/>
          <w:color w:val="000000" w:themeColor="text1"/>
          <w:lang w:val="en-GB"/>
        </w:rPr>
      </w:pPr>
    </w:p>
    <w:p w14:paraId="34BE5447" w14:textId="77777777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noProof/>
          <w:color w:val="000000" w:themeColor="text1"/>
          <w:lang w:val="en-US"/>
        </w:rPr>
        <w:drawing>
          <wp:inline distT="0" distB="0" distL="0" distR="0" wp14:anchorId="645B3C20" wp14:editId="1B1E9655">
            <wp:extent cx="5346700" cy="24003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FBDE" w14:textId="0892A86E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Figure S2</w:t>
      </w:r>
      <w:r w:rsidR="00962E1B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: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 xml:space="preserve"> 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Separation of ventilation of the right lung and the left lung</w:t>
      </w:r>
    </w:p>
    <w:p w14:paraId="07D21F7C" w14:textId="03B92525" w:rsidR="00A374D3" w:rsidRDefault="00A374D3" w:rsidP="00A374D3">
      <w:pPr>
        <w:spacing w:line="480" w:lineRule="auto"/>
        <w:jc w:val="both"/>
        <w:rPr>
          <w:rFonts w:ascii="Helvetica" w:hAnsi="Helvetica" w:cs="Times New Roman"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(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a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)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 xml:space="preserve"> 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depicts the DLTm in situ with one ventilator connected to the tracheal lumen (white) and one ventilator connected to the bronchial lumen (blue). (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b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)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 xml:space="preserve"> 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depicts the ventilators performing ventilation of the left lung and ventilation of the right lung.</w:t>
      </w:r>
    </w:p>
    <w:p w14:paraId="70D2BE4D" w14:textId="77777777" w:rsidR="00080A2D" w:rsidRPr="001A3222" w:rsidRDefault="00080A2D" w:rsidP="00A374D3">
      <w:pPr>
        <w:spacing w:line="480" w:lineRule="auto"/>
        <w:jc w:val="both"/>
        <w:rPr>
          <w:rFonts w:ascii="Helvetica" w:hAnsi="Helvetica" w:cs="Times New Roman"/>
          <w:bCs/>
          <w:noProof/>
          <w:color w:val="000000" w:themeColor="text1"/>
          <w:lang w:val="en-GB"/>
        </w:rPr>
      </w:pPr>
    </w:p>
    <w:p w14:paraId="230E957D" w14:textId="77777777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7F79F445" wp14:editId="049D0085">
            <wp:extent cx="3213100" cy="20574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9B428" w14:textId="2C5282C2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Figure S3</w:t>
      </w:r>
      <w:r w:rsidR="00962E1B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: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 xml:space="preserve"> 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Lung zones for histopathological analysis</w:t>
      </w:r>
    </w:p>
    <w:p w14:paraId="1AD10A8C" w14:textId="77777777" w:rsidR="00A374D3" w:rsidRDefault="00A374D3" w:rsidP="00A374D3">
      <w:pPr>
        <w:spacing w:line="480" w:lineRule="auto"/>
        <w:jc w:val="both"/>
        <w:rPr>
          <w:rFonts w:ascii="Helvetica" w:hAnsi="Helvetica" w:cs="Times New Roman"/>
          <w:bCs/>
          <w:noProof/>
          <w:lang w:val="en-GB"/>
        </w:rPr>
      </w:pP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 xml:space="preserve">Schematic representation of the six zones of tissue sampling </w:t>
      </w:r>
      <w:r w:rsidRPr="00B615E7">
        <w:rPr>
          <w:rFonts w:ascii="Helvetica" w:hAnsi="Helvetica" w:cs="Times New Roman"/>
          <w:bCs/>
          <w:noProof/>
          <w:lang w:val="en-GB"/>
        </w:rPr>
        <w:t>after the experiment; upper lobe, mid field and lower lobe, each ventral and dorsal, respectively.</w:t>
      </w:r>
    </w:p>
    <w:p w14:paraId="7A3786B9" w14:textId="77777777" w:rsidR="00A374D3" w:rsidRPr="00080A2D" w:rsidRDefault="00A374D3" w:rsidP="00A374D3">
      <w:pPr>
        <w:spacing w:line="480" w:lineRule="auto"/>
        <w:jc w:val="both"/>
        <w:rPr>
          <w:rFonts w:ascii="Helvetica" w:hAnsi="Helvetica" w:cs="Times New Roman"/>
          <w:bCs/>
          <w:noProof/>
          <w:color w:val="000000" w:themeColor="text1"/>
          <w:lang w:val="en-US"/>
        </w:rPr>
      </w:pPr>
    </w:p>
    <w:p w14:paraId="3F386B28" w14:textId="77777777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noProof/>
          <w:color w:val="000000" w:themeColor="text1"/>
          <w:lang w:val="en-US"/>
        </w:rPr>
        <w:drawing>
          <wp:inline distT="0" distB="0" distL="0" distR="0" wp14:anchorId="16298EC3" wp14:editId="53569B44">
            <wp:extent cx="3111500" cy="23368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3B26C" w14:textId="14EDAFB3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noProof/>
          <w:color w:val="000000" w:themeColor="text1"/>
          <w:lang w:val="en-GB"/>
        </w:rPr>
      </w:pP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Figure S4</w:t>
      </w:r>
      <w:r w:rsidR="00962E1B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>:</w:t>
      </w:r>
      <w:r w:rsidRPr="001A3222"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t xml:space="preserve"> 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 xml:space="preserve">Macroscopic preparation of a spill-over lung in the pilot study 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Successful generation of ALI in the left lung (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L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) but clearly visible spill-over and injury in the lower lobe of the right lung (</w:t>
      </w:r>
      <w:r w:rsidRPr="001A3222">
        <w:rPr>
          <w:rFonts w:ascii="Helvetica" w:hAnsi="Helvetica" w:cs="Times New Roman"/>
          <w:b/>
          <w:noProof/>
          <w:color w:val="000000" w:themeColor="text1"/>
          <w:lang w:val="en-GB"/>
        </w:rPr>
        <w:t>R</w:t>
      </w:r>
      <w:r w:rsidRPr="001A3222">
        <w:rPr>
          <w:rFonts w:ascii="Helvetica" w:hAnsi="Helvetica" w:cs="Times New Roman"/>
          <w:bCs/>
          <w:noProof/>
          <w:color w:val="000000" w:themeColor="text1"/>
          <w:lang w:val="en-GB"/>
        </w:rPr>
        <w:t>). ALI induction occurred in supine position.</w:t>
      </w:r>
    </w:p>
    <w:p w14:paraId="5B90D1B8" w14:textId="77777777" w:rsidR="00A374D3" w:rsidRPr="001A3222" w:rsidRDefault="00A374D3" w:rsidP="00A374D3">
      <w:pPr>
        <w:spacing w:line="480" w:lineRule="auto"/>
        <w:jc w:val="both"/>
        <w:rPr>
          <w:rFonts w:ascii="Helvetica" w:hAnsi="Helvetica" w:cs="Times New Roman"/>
          <w:noProof/>
          <w:color w:val="000000" w:themeColor="text1"/>
          <w:lang w:val="en-GB"/>
        </w:rPr>
      </w:pPr>
    </w:p>
    <w:p w14:paraId="2875CD16" w14:textId="72D9CD9E" w:rsidR="00080A2D" w:rsidRDefault="00080A2D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</w:p>
    <w:p w14:paraId="28B219A4" w14:textId="354EB0C8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</w:p>
    <w:p w14:paraId="26E0C438" w14:textId="28366D85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</w:p>
    <w:p w14:paraId="4B1455EA" w14:textId="72AFE95A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</w:p>
    <w:p w14:paraId="6198203F" w14:textId="38D5CF53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GB"/>
        </w:rPr>
      </w:pPr>
      <w:r>
        <w:rPr>
          <w:rFonts w:ascii="Helvetica" w:hAnsi="Helvetica" w:cs="Times New Roman"/>
          <w:b/>
          <w:bCs/>
          <w:noProof/>
          <w:color w:val="000000" w:themeColor="text1"/>
          <w:lang w:val="en-GB"/>
        </w:rPr>
        <w:lastRenderedPageBreak/>
        <w:t>Table S1:</w:t>
      </w:r>
    </w:p>
    <w:p w14:paraId="23F45981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701A75D7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tbl>
      <w:tblPr>
        <w:tblStyle w:val="Tabellenraster"/>
        <w:tblpPr w:leftFromText="141" w:rightFromText="141" w:vertAnchor="text" w:horzAnchor="margin" w:tblpY="-25"/>
        <w:tblW w:w="7792" w:type="dxa"/>
        <w:tblLook w:val="04A0" w:firstRow="1" w:lastRow="0" w:firstColumn="1" w:lastColumn="0" w:noHBand="0" w:noVBand="1"/>
      </w:tblPr>
      <w:tblGrid>
        <w:gridCol w:w="794"/>
        <w:gridCol w:w="772"/>
        <w:gridCol w:w="750"/>
        <w:gridCol w:w="786"/>
        <w:gridCol w:w="772"/>
        <w:gridCol w:w="792"/>
        <w:gridCol w:w="772"/>
        <w:gridCol w:w="793"/>
        <w:gridCol w:w="772"/>
        <w:gridCol w:w="789"/>
      </w:tblGrid>
      <w:tr w:rsidR="00536C5F" w:rsidRPr="00FB5A97" w14:paraId="58CF5879" w14:textId="77777777" w:rsidTr="008D33EC">
        <w:tc>
          <w:tcPr>
            <w:tcW w:w="7792" w:type="dxa"/>
            <w:gridSpan w:val="10"/>
          </w:tcPr>
          <w:p w14:paraId="422799FD" w14:textId="68D72126" w:rsidR="00536C5F" w:rsidRDefault="00536C5F" w:rsidP="008D33EC">
            <w:pPr>
              <w:spacing w:line="276" w:lineRule="auto"/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 xml:space="preserve">Table </w:t>
            </w:r>
            <w:r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>S</w:t>
            </w:r>
            <w:r w:rsidRPr="00F22756"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 xml:space="preserve">1. Hemodynamics, </w:t>
            </w:r>
            <w:r w:rsidR="005117F7"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>metabolic,</w:t>
            </w:r>
            <w:r w:rsidRPr="00F22756">
              <w:rPr>
                <w:rFonts w:ascii="Helvetica" w:eastAsia="Times New Roman" w:hAnsi="Helvetica" w:cs="Calibri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 xml:space="preserve"> and oxygenation before and after ALI induction over time (main study)</w:t>
            </w:r>
          </w:p>
          <w:p w14:paraId="044B5382" w14:textId="77777777" w:rsidR="00536C5F" w:rsidRPr="0066614A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</w:p>
        </w:tc>
      </w:tr>
      <w:tr w:rsidR="00536C5F" w:rsidRPr="0066614A" w14:paraId="37BC3764" w14:textId="77777777" w:rsidTr="008D33EC">
        <w:tc>
          <w:tcPr>
            <w:tcW w:w="794" w:type="dxa"/>
          </w:tcPr>
          <w:p w14:paraId="25820748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</w:tcPr>
          <w:p w14:paraId="085E092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Baseline</w:t>
            </w:r>
          </w:p>
        </w:tc>
        <w:tc>
          <w:tcPr>
            <w:tcW w:w="750" w:type="dxa"/>
          </w:tcPr>
          <w:p w14:paraId="1A921F9F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immediately</w:t>
            </w:r>
          </w:p>
          <w:p w14:paraId="72D3D34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86" w:type="dxa"/>
          </w:tcPr>
          <w:p w14:paraId="435E282F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1h</w:t>
            </w:r>
          </w:p>
          <w:p w14:paraId="0E386C9E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72" w:type="dxa"/>
          </w:tcPr>
          <w:p w14:paraId="25AB9F33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2h</w:t>
            </w:r>
          </w:p>
          <w:p w14:paraId="44072B0A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92" w:type="dxa"/>
          </w:tcPr>
          <w:p w14:paraId="620AEB5C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3h</w:t>
            </w:r>
          </w:p>
          <w:p w14:paraId="57F4024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72" w:type="dxa"/>
          </w:tcPr>
          <w:p w14:paraId="47079603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4h</w:t>
            </w:r>
          </w:p>
          <w:p w14:paraId="0912CA7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93" w:type="dxa"/>
          </w:tcPr>
          <w:p w14:paraId="30EE9EE9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5h</w:t>
            </w:r>
          </w:p>
          <w:p w14:paraId="4D531C6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72" w:type="dxa"/>
          </w:tcPr>
          <w:p w14:paraId="08754109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6h</w:t>
            </w:r>
          </w:p>
          <w:p w14:paraId="154CB0C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  <w:tc>
          <w:tcPr>
            <w:tcW w:w="789" w:type="dxa"/>
          </w:tcPr>
          <w:p w14:paraId="3A2709E7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7h</w:t>
            </w:r>
          </w:p>
          <w:p w14:paraId="06B3B89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after ALI</w:t>
            </w:r>
          </w:p>
        </w:tc>
      </w:tr>
      <w:tr w:rsidR="00536C5F" w:rsidRPr="0066614A" w14:paraId="786F309B" w14:textId="77777777" w:rsidTr="008D33EC">
        <w:tc>
          <w:tcPr>
            <w:tcW w:w="794" w:type="dxa"/>
          </w:tcPr>
          <w:p w14:paraId="4AA5D151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Weight</w:t>
            </w:r>
          </w:p>
          <w:p w14:paraId="565BF009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</w:tcPr>
          <w:p w14:paraId="20145A6B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61.7±7.2</w:t>
            </w:r>
          </w:p>
          <w:p w14:paraId="47DD89D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18FE0E8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86" w:type="dxa"/>
          </w:tcPr>
          <w:p w14:paraId="6580B3A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1577E5C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2" w:type="dxa"/>
          </w:tcPr>
          <w:p w14:paraId="33B5F4C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667C641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3" w:type="dxa"/>
          </w:tcPr>
          <w:p w14:paraId="4D17979F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1D20987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89" w:type="dxa"/>
          </w:tcPr>
          <w:p w14:paraId="0686B234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</w:tr>
      <w:tr w:rsidR="00536C5F" w:rsidRPr="0066614A" w14:paraId="7E33693E" w14:textId="77777777" w:rsidTr="008D33EC">
        <w:tc>
          <w:tcPr>
            <w:tcW w:w="794" w:type="dxa"/>
          </w:tcPr>
          <w:p w14:paraId="5CA8A198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FiO2</w:t>
            </w:r>
          </w:p>
          <w:p w14:paraId="4C4C24A7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%)</w:t>
            </w:r>
          </w:p>
        </w:tc>
        <w:tc>
          <w:tcPr>
            <w:tcW w:w="772" w:type="dxa"/>
          </w:tcPr>
          <w:p w14:paraId="2026EBB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0.5±0.24</w:t>
            </w:r>
          </w:p>
          <w:p w14:paraId="102EA00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(n = 6)</w:t>
            </w:r>
          </w:p>
        </w:tc>
        <w:tc>
          <w:tcPr>
            <w:tcW w:w="750" w:type="dxa"/>
          </w:tcPr>
          <w:p w14:paraId="67BE1BB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86" w:type="dxa"/>
          </w:tcPr>
          <w:p w14:paraId="033AEA6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063FCCA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2" w:type="dxa"/>
          </w:tcPr>
          <w:p w14:paraId="589B354E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5558CDD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3" w:type="dxa"/>
          </w:tcPr>
          <w:p w14:paraId="4ADE6E5A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523C4F15" w14:textId="77777777" w:rsidR="00536C5F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  <w:p w14:paraId="6EB2B10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</w:p>
        </w:tc>
        <w:tc>
          <w:tcPr>
            <w:tcW w:w="789" w:type="dxa"/>
          </w:tcPr>
          <w:p w14:paraId="583ED9B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</w:tr>
      <w:tr w:rsidR="00536C5F" w:rsidRPr="0066614A" w14:paraId="084CFE3B" w14:textId="77777777" w:rsidTr="008D33EC">
        <w:tc>
          <w:tcPr>
            <w:tcW w:w="794" w:type="dxa"/>
          </w:tcPr>
          <w:p w14:paraId="155963F7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P/F ratio</w:t>
            </w:r>
          </w:p>
          <w:p w14:paraId="215CB8B3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772" w:type="dxa"/>
          </w:tcPr>
          <w:p w14:paraId="7D2666D1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71±96.6</w:t>
            </w:r>
          </w:p>
          <w:p w14:paraId="45435E2E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4480E71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86" w:type="dxa"/>
          </w:tcPr>
          <w:p w14:paraId="202E828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335128D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2" w:type="dxa"/>
          </w:tcPr>
          <w:p w14:paraId="4B99813F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5B003B5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93" w:type="dxa"/>
          </w:tcPr>
          <w:p w14:paraId="32F1FA5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72" w:type="dxa"/>
          </w:tcPr>
          <w:p w14:paraId="081E6F45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  <w:tc>
          <w:tcPr>
            <w:tcW w:w="789" w:type="dxa"/>
          </w:tcPr>
          <w:p w14:paraId="129F675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-</w:t>
            </w:r>
          </w:p>
        </w:tc>
      </w:tr>
      <w:tr w:rsidR="00536C5F" w:rsidRPr="0066614A" w14:paraId="616DD230" w14:textId="77777777" w:rsidTr="008D33EC">
        <w:tc>
          <w:tcPr>
            <w:tcW w:w="794" w:type="dxa"/>
          </w:tcPr>
          <w:p w14:paraId="0CC1CDB1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PaO2</w:t>
            </w:r>
          </w:p>
          <w:p w14:paraId="01FCB1E2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mmHg)</w:t>
            </w:r>
          </w:p>
        </w:tc>
        <w:tc>
          <w:tcPr>
            <w:tcW w:w="772" w:type="dxa"/>
          </w:tcPr>
          <w:p w14:paraId="5640CF84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94.5±135.5</w:t>
            </w:r>
          </w:p>
          <w:p w14:paraId="0F65DF7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5239860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41.3±48.1</w:t>
            </w:r>
          </w:p>
          <w:p w14:paraId="03D8B40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2B7F74CB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34.7±74.9</w:t>
            </w:r>
          </w:p>
          <w:p w14:paraId="53B05A13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2F7C6BF0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78.6±134.1</w:t>
            </w:r>
          </w:p>
          <w:p w14:paraId="5345924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2F09A18F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38.4±59.4</w:t>
            </w:r>
          </w:p>
          <w:p w14:paraId="1F87B6C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347BC33D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88.5±142.3</w:t>
            </w:r>
          </w:p>
          <w:p w14:paraId="0AFDD7E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47514DA1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85.2±156.9</w:t>
            </w:r>
          </w:p>
          <w:p w14:paraId="151BEB9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6B2A9C81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13.2±117.5</w:t>
            </w:r>
          </w:p>
          <w:p w14:paraId="5CC3031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405A5782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7.3</w:t>
            </w:r>
          </w:p>
          <w:p w14:paraId="64DBDB0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448054A9" w14:textId="77777777" w:rsidTr="008D33EC">
        <w:tc>
          <w:tcPr>
            <w:tcW w:w="794" w:type="dxa"/>
          </w:tcPr>
          <w:p w14:paraId="4D255BF2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PaCO2</w:t>
            </w:r>
          </w:p>
          <w:p w14:paraId="2D452AF5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mmHg)</w:t>
            </w:r>
          </w:p>
        </w:tc>
        <w:tc>
          <w:tcPr>
            <w:tcW w:w="772" w:type="dxa"/>
          </w:tcPr>
          <w:p w14:paraId="518DBCE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42.5±3.2</w:t>
            </w:r>
          </w:p>
          <w:p w14:paraId="4594400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63695E80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8.7±12.6</w:t>
            </w:r>
          </w:p>
          <w:p w14:paraId="5C5B4E6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35DBD9ED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3.3±7.2</w:t>
            </w:r>
          </w:p>
          <w:p w14:paraId="4E443363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29743216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63.2±15.7</w:t>
            </w:r>
          </w:p>
          <w:p w14:paraId="69B236A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74E79B80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4.3±6.3</w:t>
            </w:r>
          </w:p>
          <w:p w14:paraId="744580D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296CEEB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61.4±4.9</w:t>
            </w:r>
          </w:p>
          <w:p w14:paraId="530E628E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69E7C264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9.6±8.4</w:t>
            </w:r>
          </w:p>
          <w:p w14:paraId="7B196A3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190DA64A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61.6±3.1</w:t>
            </w:r>
          </w:p>
          <w:p w14:paraId="3BB12FB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17812ABF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9.8</w:t>
            </w:r>
          </w:p>
          <w:p w14:paraId="5151A6FF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434EE278" w14:textId="77777777" w:rsidTr="008D33EC">
        <w:tc>
          <w:tcPr>
            <w:tcW w:w="0" w:type="auto"/>
          </w:tcPr>
          <w:p w14:paraId="0A3CB0F0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SaO2</w:t>
            </w:r>
          </w:p>
          <w:p w14:paraId="555C9CFC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%)</w:t>
            </w:r>
          </w:p>
        </w:tc>
        <w:tc>
          <w:tcPr>
            <w:tcW w:w="0" w:type="auto"/>
          </w:tcPr>
          <w:p w14:paraId="5CFF596B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9.5±0.8</w:t>
            </w:r>
          </w:p>
          <w:p w14:paraId="4B1650F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322CC73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8.7±1.6</w:t>
            </w:r>
          </w:p>
          <w:p w14:paraId="7AE30DE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739A167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7.3±2.5</w:t>
            </w:r>
          </w:p>
          <w:p w14:paraId="795D87B5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142C23EA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7.7±2.1</w:t>
            </w:r>
          </w:p>
          <w:p w14:paraId="7C6A96E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202C266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7.3±3.8</w:t>
            </w:r>
          </w:p>
          <w:p w14:paraId="58C9713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43092F3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6±5.2</w:t>
            </w:r>
          </w:p>
          <w:p w14:paraId="5265EBF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2B1AFE8F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8±2</w:t>
            </w:r>
          </w:p>
          <w:p w14:paraId="45A48FE3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5530CC6F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9.3±1.2</w:t>
            </w:r>
          </w:p>
          <w:p w14:paraId="4C1F976A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73009638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8</w:t>
            </w:r>
          </w:p>
          <w:p w14:paraId="788FE4F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2598439C" w14:textId="77777777" w:rsidTr="008D33EC">
        <w:tc>
          <w:tcPr>
            <w:tcW w:w="0" w:type="auto"/>
          </w:tcPr>
          <w:p w14:paraId="4452E53E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Hemoglobin</w:t>
            </w:r>
          </w:p>
          <w:p w14:paraId="3B315896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g/dL)</w:t>
            </w:r>
          </w:p>
        </w:tc>
        <w:tc>
          <w:tcPr>
            <w:tcW w:w="0" w:type="auto"/>
          </w:tcPr>
          <w:p w14:paraId="6F203CE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.3±0.5</w:t>
            </w:r>
          </w:p>
          <w:p w14:paraId="42CD053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4E4D072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.5±1.1</w:t>
            </w:r>
          </w:p>
          <w:p w14:paraId="7C17977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301B851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.5±1.2</w:t>
            </w:r>
          </w:p>
          <w:p w14:paraId="2ACD350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1D78CC9A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9.5±1.5</w:t>
            </w:r>
          </w:p>
          <w:p w14:paraId="3E4DEF1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4EDAE3BB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.8±0.8</w:t>
            </w:r>
          </w:p>
          <w:p w14:paraId="3E5F5F9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6BE3EC57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±1.1</w:t>
            </w:r>
          </w:p>
          <w:p w14:paraId="21EEAB6F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5C339578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.4±0.6</w:t>
            </w:r>
          </w:p>
          <w:p w14:paraId="41F9F5C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2D55F329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.8±0.7</w:t>
            </w:r>
          </w:p>
          <w:p w14:paraId="555E440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1C63F1F2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.2</w:t>
            </w:r>
          </w:p>
          <w:p w14:paraId="4145960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0AB91C47" w14:textId="77777777" w:rsidTr="008D33EC">
        <w:tc>
          <w:tcPr>
            <w:tcW w:w="0" w:type="auto"/>
          </w:tcPr>
          <w:p w14:paraId="5D6687B2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Lactate</w:t>
            </w:r>
          </w:p>
          <w:p w14:paraId="41709134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mmol/L)</w:t>
            </w:r>
          </w:p>
        </w:tc>
        <w:tc>
          <w:tcPr>
            <w:tcW w:w="0" w:type="auto"/>
          </w:tcPr>
          <w:p w14:paraId="167F540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.2±0.3</w:t>
            </w:r>
          </w:p>
          <w:p w14:paraId="2DC8609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7B2E9A4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2±1.5</w:t>
            </w:r>
          </w:p>
          <w:p w14:paraId="45E2A28A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228259E2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7±2.7</w:t>
            </w:r>
          </w:p>
          <w:p w14:paraId="7DBEED1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209AA230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9±1.3</w:t>
            </w:r>
          </w:p>
          <w:p w14:paraId="674CD7A3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09F97E01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.3±1.6</w:t>
            </w:r>
          </w:p>
          <w:p w14:paraId="4363B485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6311291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.2±1.2</w:t>
            </w:r>
          </w:p>
          <w:p w14:paraId="2461F182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5C7ACAC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5±1</w:t>
            </w:r>
          </w:p>
          <w:p w14:paraId="6DC1801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335AF53A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.4±0.3</w:t>
            </w:r>
          </w:p>
          <w:p w14:paraId="437E7F0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66DBD18F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.2</w:t>
            </w:r>
          </w:p>
          <w:p w14:paraId="1A0346A0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0DB6F513" w14:textId="77777777" w:rsidTr="008D33EC">
        <w:tc>
          <w:tcPr>
            <w:tcW w:w="0" w:type="auto"/>
          </w:tcPr>
          <w:p w14:paraId="7A7E9373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BE</w:t>
            </w:r>
          </w:p>
          <w:p w14:paraId="64EBA3CD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mmol/L)</w:t>
            </w:r>
          </w:p>
        </w:tc>
        <w:tc>
          <w:tcPr>
            <w:tcW w:w="0" w:type="auto"/>
          </w:tcPr>
          <w:p w14:paraId="3EF7E79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5.3±2</w:t>
            </w:r>
          </w:p>
          <w:p w14:paraId="477C1F7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50" w:type="dxa"/>
          </w:tcPr>
          <w:p w14:paraId="7FD0C88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.4±3.5</w:t>
            </w:r>
          </w:p>
          <w:p w14:paraId="07A93C1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0272BA17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6±3.9</w:t>
            </w:r>
          </w:p>
          <w:p w14:paraId="0659AA4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38E5EF76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.9±1.5</w:t>
            </w:r>
          </w:p>
          <w:p w14:paraId="68205CE5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92" w:type="dxa"/>
          </w:tcPr>
          <w:p w14:paraId="3C98A258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4±1.9</w:t>
            </w:r>
          </w:p>
          <w:p w14:paraId="4698EC0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73A47FA4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2.7±3.5</w:t>
            </w:r>
          </w:p>
          <w:p w14:paraId="08C1BD6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0B8ADD07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3.5±1.5</w:t>
            </w:r>
          </w:p>
          <w:p w14:paraId="694DFE2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72" w:type="dxa"/>
          </w:tcPr>
          <w:p w14:paraId="701C093D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4.1±2.7</w:t>
            </w:r>
          </w:p>
          <w:p w14:paraId="7E9B58A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89" w:type="dxa"/>
          </w:tcPr>
          <w:p w14:paraId="28A4E34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.1</w:t>
            </w:r>
          </w:p>
          <w:p w14:paraId="58B0B25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1)</w:t>
            </w:r>
          </w:p>
        </w:tc>
      </w:tr>
      <w:tr w:rsidR="00536C5F" w:rsidRPr="0066614A" w14:paraId="7FB9686A" w14:textId="77777777" w:rsidTr="008D33EC">
        <w:tc>
          <w:tcPr>
            <w:tcW w:w="0" w:type="auto"/>
          </w:tcPr>
          <w:p w14:paraId="3EE48D3B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HR</w:t>
            </w:r>
          </w:p>
          <w:p w14:paraId="610AD42B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1/min)</w:t>
            </w:r>
          </w:p>
        </w:tc>
        <w:tc>
          <w:tcPr>
            <w:tcW w:w="0" w:type="auto"/>
          </w:tcPr>
          <w:p w14:paraId="777A5740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5±5</w:t>
            </w:r>
          </w:p>
          <w:p w14:paraId="2B72261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50" w:type="dxa"/>
          </w:tcPr>
          <w:p w14:paraId="552C134D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23±18</w:t>
            </w:r>
          </w:p>
          <w:p w14:paraId="16ED4DB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28CBFA31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24±10</w:t>
            </w:r>
          </w:p>
          <w:p w14:paraId="3449FBEC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1552699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26±12</w:t>
            </w:r>
          </w:p>
          <w:p w14:paraId="15A8E1E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2" w:type="dxa"/>
          </w:tcPr>
          <w:p w14:paraId="0AEF28E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35±13</w:t>
            </w:r>
          </w:p>
          <w:p w14:paraId="14019C9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1CE0D879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39±18</w:t>
            </w:r>
          </w:p>
          <w:p w14:paraId="78DD5359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5DD382C7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41±15</w:t>
            </w:r>
          </w:p>
          <w:p w14:paraId="164CF97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220B16A9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28±9</w:t>
            </w:r>
          </w:p>
          <w:p w14:paraId="1E710F5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89" w:type="dxa"/>
          </w:tcPr>
          <w:p w14:paraId="72671E93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141±18</w:t>
            </w:r>
          </w:p>
          <w:p w14:paraId="790CEBA7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</w:tr>
      <w:tr w:rsidR="00536C5F" w:rsidRPr="0066614A" w14:paraId="02DCB0D8" w14:textId="77777777" w:rsidTr="008D33EC">
        <w:tc>
          <w:tcPr>
            <w:tcW w:w="0" w:type="auto"/>
          </w:tcPr>
          <w:p w14:paraId="06E7A95D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MAP</w:t>
            </w:r>
          </w:p>
          <w:p w14:paraId="00591C32" w14:textId="77777777" w:rsidR="00536C5F" w:rsidRPr="0066614A" w:rsidRDefault="00536C5F" w:rsidP="008D33EC">
            <w:pPr>
              <w:spacing w:line="276" w:lineRule="auto"/>
              <w:jc w:val="both"/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</w:pPr>
            <w:r w:rsidRPr="0066614A">
              <w:rPr>
                <w:rFonts w:ascii="Helvetica" w:hAnsi="Helvetica"/>
                <w:b/>
                <w:bCs/>
                <w:sz w:val="10"/>
                <w:szCs w:val="10"/>
                <w:lang w:val="en-US"/>
              </w:rPr>
              <w:t>(mmHg)</w:t>
            </w:r>
          </w:p>
        </w:tc>
        <w:tc>
          <w:tcPr>
            <w:tcW w:w="0" w:type="auto"/>
          </w:tcPr>
          <w:p w14:paraId="759B619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0±4</w:t>
            </w:r>
          </w:p>
          <w:p w14:paraId="64FC8765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3)</w:t>
            </w:r>
          </w:p>
        </w:tc>
        <w:tc>
          <w:tcPr>
            <w:tcW w:w="750" w:type="dxa"/>
          </w:tcPr>
          <w:p w14:paraId="46E3214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87±21</w:t>
            </w:r>
          </w:p>
          <w:p w14:paraId="12819198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6)</w:t>
            </w:r>
          </w:p>
        </w:tc>
        <w:tc>
          <w:tcPr>
            <w:tcW w:w="786" w:type="dxa"/>
          </w:tcPr>
          <w:p w14:paraId="0FBB290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4±12</w:t>
            </w:r>
          </w:p>
          <w:p w14:paraId="1A226703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34D693AA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1±15</w:t>
            </w:r>
          </w:p>
          <w:p w14:paraId="26EBB5BA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2" w:type="dxa"/>
          </w:tcPr>
          <w:p w14:paraId="3BA779A9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8±5</w:t>
            </w:r>
          </w:p>
          <w:p w14:paraId="22F3211D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644A0B68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3±13</w:t>
            </w:r>
          </w:p>
          <w:p w14:paraId="07A485A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93" w:type="dxa"/>
          </w:tcPr>
          <w:p w14:paraId="4DA713BB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3±11</w:t>
            </w:r>
          </w:p>
          <w:p w14:paraId="1DACC726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72" w:type="dxa"/>
          </w:tcPr>
          <w:p w14:paraId="0860CAF5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5±16</w:t>
            </w:r>
          </w:p>
          <w:p w14:paraId="0456DDCB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  <w:tc>
          <w:tcPr>
            <w:tcW w:w="789" w:type="dxa"/>
          </w:tcPr>
          <w:p w14:paraId="13875E7C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74±10</w:t>
            </w:r>
          </w:p>
          <w:p w14:paraId="4B407531" w14:textId="77777777" w:rsidR="00536C5F" w:rsidRPr="0066614A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(n = 4)</w:t>
            </w:r>
          </w:p>
        </w:tc>
      </w:tr>
      <w:tr w:rsidR="00536C5F" w:rsidRPr="00FB5A97" w14:paraId="6E116AF0" w14:textId="77777777" w:rsidTr="008D33EC">
        <w:tc>
          <w:tcPr>
            <w:tcW w:w="7792" w:type="dxa"/>
            <w:gridSpan w:val="10"/>
          </w:tcPr>
          <w:p w14:paraId="6779125A" w14:textId="77777777" w:rsidR="00536C5F" w:rsidRDefault="00536C5F" w:rsidP="008D33EC">
            <w:pPr>
              <w:spacing w:line="276" w:lineRule="auto"/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</w:pPr>
          </w:p>
          <w:p w14:paraId="2AC1F644" w14:textId="77777777" w:rsidR="00536C5F" w:rsidRPr="0066614A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22756">
              <w:rPr>
                <w:rFonts w:ascii="Helvetica" w:eastAsia="Times New Roman" w:hAnsi="Helvetica" w:cs="Calibri"/>
                <w:noProof/>
                <w:color w:val="000000"/>
                <w:sz w:val="10"/>
                <w:szCs w:val="10"/>
                <w:lang w:val="en-US" w:eastAsia="de-DE"/>
              </w:rPr>
              <w:t>Values are expressed as mean ± SD. P/F ratio = PaO2/FiO2; FiO2 = fraction of inspired oxygen; BE = base excess; HR = heart rate; MAP = mean arterial pressure</w:t>
            </w:r>
          </w:p>
        </w:tc>
      </w:tr>
    </w:tbl>
    <w:p w14:paraId="2D406A08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B307DAA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2E51A48C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0D2254C5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791ACF19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487E181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3BE2C93C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064EE58E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BC93B80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1FC58D9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8E92AEA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442021AF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FB905C7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81F568C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0547F5A1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34A6E0E1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010DE4D8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0D10E26D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5BCB2CAA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C7D5C86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10534BE9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6693EB34" w14:textId="77777777" w:rsidR="00536C5F" w:rsidRDefault="00536C5F" w:rsidP="00536C5F">
      <w:pPr>
        <w:rPr>
          <w:rFonts w:ascii="Helvetica" w:hAnsi="Helvetica"/>
          <w:sz w:val="16"/>
          <w:szCs w:val="16"/>
          <w:lang w:val="en-US"/>
        </w:rPr>
      </w:pPr>
    </w:p>
    <w:p w14:paraId="62C20697" w14:textId="3BAA1CB6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US"/>
        </w:rPr>
      </w:pPr>
    </w:p>
    <w:p w14:paraId="081C381B" w14:textId="75300C7F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US"/>
        </w:rPr>
      </w:pPr>
      <w:r>
        <w:rPr>
          <w:rFonts w:ascii="Helvetica" w:hAnsi="Helvetica" w:cs="Times New Roman"/>
          <w:b/>
          <w:bCs/>
          <w:noProof/>
          <w:color w:val="000000" w:themeColor="text1"/>
          <w:lang w:val="en-US"/>
        </w:rPr>
        <w:t>Table S2:</w:t>
      </w:r>
    </w:p>
    <w:p w14:paraId="4F5C52A8" w14:textId="438860C2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US"/>
        </w:rPr>
      </w:pPr>
    </w:p>
    <w:p w14:paraId="61F4C68B" w14:textId="77777777" w:rsid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US"/>
        </w:rPr>
      </w:pPr>
    </w:p>
    <w:tbl>
      <w:tblPr>
        <w:tblStyle w:val="Tabellenraster"/>
        <w:tblpPr w:leftFromText="141" w:rightFromText="141" w:vertAnchor="text" w:horzAnchor="margin" w:tblpY="-814"/>
        <w:tblW w:w="0" w:type="auto"/>
        <w:tblLook w:val="04A0" w:firstRow="1" w:lastRow="0" w:firstColumn="1" w:lastColumn="0" w:noHBand="0" w:noVBand="1"/>
      </w:tblPr>
      <w:tblGrid>
        <w:gridCol w:w="1862"/>
        <w:gridCol w:w="650"/>
        <w:gridCol w:w="639"/>
        <w:gridCol w:w="517"/>
      </w:tblGrid>
      <w:tr w:rsidR="00536C5F" w14:paraId="2A9214F7" w14:textId="77777777" w:rsidTr="008D33EC">
        <w:trPr>
          <w:trHeight w:val="370"/>
        </w:trPr>
        <w:tc>
          <w:tcPr>
            <w:tcW w:w="0" w:type="auto"/>
            <w:gridSpan w:val="4"/>
          </w:tcPr>
          <w:p w14:paraId="201FB386" w14:textId="17D558A4" w:rsidR="00536C5F" w:rsidRDefault="00536C5F" w:rsidP="008D33EC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</w:pPr>
            <w:r w:rsidRPr="00F131DD"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 xml:space="preserve">Table </w:t>
            </w:r>
            <w:r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>S2</w:t>
            </w:r>
            <w:r w:rsidRPr="00F131DD"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>. Lung injury score (adapted from Matute-Bello et al.</w:t>
            </w:r>
            <w:r w:rsidRPr="00F131DD"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vertAlign w:val="superscript"/>
                <w:lang w:val="en-US" w:eastAsia="de-DE"/>
              </w:rPr>
              <w:t>1</w:t>
            </w:r>
            <w:r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vertAlign w:val="superscript"/>
                <w:lang w:val="en-US" w:eastAsia="de-DE"/>
              </w:rPr>
              <w:t>7</w:t>
            </w:r>
            <w:r w:rsidRPr="00F131DD">
              <w:rPr>
                <w:rFonts w:ascii="Helvetica" w:eastAsia="Times New Roman" w:hAnsi="Helvetica" w:cs="Times New Roman"/>
                <w:b/>
                <w:bCs/>
                <w:noProof/>
                <w:color w:val="000000"/>
                <w:sz w:val="10"/>
                <w:szCs w:val="10"/>
                <w:lang w:val="en-US" w:eastAsia="de-DE"/>
              </w:rPr>
              <w:t>)</w:t>
            </w:r>
          </w:p>
          <w:p w14:paraId="7B36CCAE" w14:textId="77777777" w:rsidR="00536C5F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</w:pPr>
          </w:p>
          <w:p w14:paraId="0057277A" w14:textId="77777777" w:rsidR="00536C5F" w:rsidRPr="002628C9" w:rsidRDefault="00536C5F" w:rsidP="008D33EC">
            <w:pPr>
              <w:spacing w:line="276" w:lineRule="auto"/>
              <w:jc w:val="center"/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</w:pPr>
            <w:r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 xml:space="preserve">                                                                      </w:t>
            </w: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Score</w:t>
            </w:r>
          </w:p>
        </w:tc>
      </w:tr>
      <w:tr w:rsidR="00536C5F" w14:paraId="6FF9A30F" w14:textId="77777777" w:rsidTr="008D33EC">
        <w:tc>
          <w:tcPr>
            <w:tcW w:w="0" w:type="auto"/>
          </w:tcPr>
          <w:p w14:paraId="413B1090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hAnsi="Helvetica"/>
                <w:sz w:val="10"/>
                <w:szCs w:val="10"/>
                <w:lang w:val="en-US"/>
              </w:rPr>
              <w:t>Paramete</w:t>
            </w:r>
            <w:r>
              <w:rPr>
                <w:rFonts w:ascii="Helvetica" w:hAnsi="Helvetica"/>
                <w:sz w:val="10"/>
                <w:szCs w:val="10"/>
                <w:lang w:val="en-US"/>
              </w:rPr>
              <w:t>r</w:t>
            </w:r>
          </w:p>
        </w:tc>
        <w:tc>
          <w:tcPr>
            <w:tcW w:w="0" w:type="auto"/>
          </w:tcPr>
          <w:p w14:paraId="11F73B75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0</w:t>
            </w:r>
          </w:p>
        </w:tc>
        <w:tc>
          <w:tcPr>
            <w:tcW w:w="0" w:type="auto"/>
          </w:tcPr>
          <w:p w14:paraId="54B0B47F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</w:tcPr>
          <w:p w14:paraId="1A09406F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2</w:t>
            </w:r>
          </w:p>
        </w:tc>
      </w:tr>
      <w:tr w:rsidR="00536C5F" w14:paraId="41C4C26F" w14:textId="77777777" w:rsidTr="008D33EC">
        <w:tc>
          <w:tcPr>
            <w:tcW w:w="0" w:type="auto"/>
          </w:tcPr>
          <w:p w14:paraId="56F17441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A. Neutrophils in the alveolar space</w:t>
            </w:r>
          </w:p>
        </w:tc>
        <w:tc>
          <w:tcPr>
            <w:tcW w:w="0" w:type="auto"/>
          </w:tcPr>
          <w:p w14:paraId="0805BA8F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none</w:t>
            </w:r>
          </w:p>
        </w:tc>
        <w:tc>
          <w:tcPr>
            <w:tcW w:w="0" w:type="auto"/>
          </w:tcPr>
          <w:p w14:paraId="5ED2A45D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1-5</w:t>
            </w:r>
          </w:p>
        </w:tc>
        <w:tc>
          <w:tcPr>
            <w:tcW w:w="0" w:type="auto"/>
          </w:tcPr>
          <w:p w14:paraId="51F86843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&gt;5</w:t>
            </w:r>
          </w:p>
        </w:tc>
      </w:tr>
      <w:tr w:rsidR="00536C5F" w14:paraId="62CBA2AC" w14:textId="77777777" w:rsidTr="008D33EC">
        <w:tc>
          <w:tcPr>
            <w:tcW w:w="0" w:type="auto"/>
          </w:tcPr>
          <w:p w14:paraId="3463EBF9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B. Neutrophils in the interstitial space</w:t>
            </w:r>
          </w:p>
        </w:tc>
        <w:tc>
          <w:tcPr>
            <w:tcW w:w="0" w:type="auto"/>
          </w:tcPr>
          <w:p w14:paraId="78608C84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none</w:t>
            </w:r>
          </w:p>
        </w:tc>
        <w:tc>
          <w:tcPr>
            <w:tcW w:w="0" w:type="auto"/>
          </w:tcPr>
          <w:p w14:paraId="2AFB94B9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1-5</w:t>
            </w:r>
          </w:p>
        </w:tc>
        <w:tc>
          <w:tcPr>
            <w:tcW w:w="0" w:type="auto"/>
          </w:tcPr>
          <w:p w14:paraId="10853EEC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&gt;5</w:t>
            </w:r>
          </w:p>
        </w:tc>
      </w:tr>
      <w:tr w:rsidR="00536C5F" w14:paraId="18B776A1" w14:textId="77777777" w:rsidTr="008D33EC">
        <w:tc>
          <w:tcPr>
            <w:tcW w:w="0" w:type="auto"/>
          </w:tcPr>
          <w:p w14:paraId="392C9081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C. Hyaline membranes</w:t>
            </w:r>
          </w:p>
        </w:tc>
        <w:tc>
          <w:tcPr>
            <w:tcW w:w="0" w:type="auto"/>
          </w:tcPr>
          <w:p w14:paraId="7DB06D8A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none</w:t>
            </w:r>
          </w:p>
        </w:tc>
        <w:tc>
          <w:tcPr>
            <w:tcW w:w="0" w:type="auto"/>
          </w:tcPr>
          <w:p w14:paraId="74674EAD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1</w:t>
            </w:r>
          </w:p>
        </w:tc>
        <w:tc>
          <w:tcPr>
            <w:tcW w:w="0" w:type="auto"/>
          </w:tcPr>
          <w:p w14:paraId="3A423351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&gt;1</w:t>
            </w:r>
          </w:p>
        </w:tc>
      </w:tr>
      <w:tr w:rsidR="00536C5F" w14:paraId="35E7C6FD" w14:textId="77777777" w:rsidTr="008D33EC">
        <w:tc>
          <w:tcPr>
            <w:tcW w:w="0" w:type="auto"/>
          </w:tcPr>
          <w:p w14:paraId="514ECDE9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D. Haemorrhage</w:t>
            </w:r>
          </w:p>
        </w:tc>
        <w:tc>
          <w:tcPr>
            <w:tcW w:w="0" w:type="auto"/>
          </w:tcPr>
          <w:p w14:paraId="573E522A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none/mild</w:t>
            </w:r>
          </w:p>
        </w:tc>
        <w:tc>
          <w:tcPr>
            <w:tcW w:w="0" w:type="auto"/>
          </w:tcPr>
          <w:p w14:paraId="0CE2EC07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moderate</w:t>
            </w:r>
          </w:p>
        </w:tc>
        <w:tc>
          <w:tcPr>
            <w:tcW w:w="0" w:type="auto"/>
          </w:tcPr>
          <w:p w14:paraId="7885890E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severe</w:t>
            </w:r>
          </w:p>
        </w:tc>
      </w:tr>
      <w:tr w:rsidR="00536C5F" w14:paraId="7853CF9B" w14:textId="77777777" w:rsidTr="008D33EC">
        <w:tc>
          <w:tcPr>
            <w:tcW w:w="0" w:type="auto"/>
          </w:tcPr>
          <w:p w14:paraId="17C996C7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E. Edema</w:t>
            </w:r>
          </w:p>
        </w:tc>
        <w:tc>
          <w:tcPr>
            <w:tcW w:w="0" w:type="auto"/>
          </w:tcPr>
          <w:p w14:paraId="2BAA12FB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none/mild</w:t>
            </w:r>
          </w:p>
        </w:tc>
        <w:tc>
          <w:tcPr>
            <w:tcW w:w="0" w:type="auto"/>
          </w:tcPr>
          <w:p w14:paraId="36A6F3FC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moderate</w:t>
            </w:r>
          </w:p>
        </w:tc>
        <w:tc>
          <w:tcPr>
            <w:tcW w:w="0" w:type="auto"/>
          </w:tcPr>
          <w:p w14:paraId="3DEAEB5B" w14:textId="77777777" w:rsidR="00536C5F" w:rsidRPr="00F131DD" w:rsidRDefault="00536C5F" w:rsidP="008D33EC">
            <w:pPr>
              <w:spacing w:line="276" w:lineRule="auto"/>
              <w:jc w:val="center"/>
              <w:rPr>
                <w:rFonts w:ascii="Helvetica" w:hAnsi="Helvetica"/>
                <w:sz w:val="10"/>
                <w:szCs w:val="10"/>
                <w:lang w:val="en-US"/>
              </w:rPr>
            </w:pPr>
            <w:r>
              <w:rPr>
                <w:rFonts w:ascii="Helvetica" w:hAnsi="Helvetica"/>
                <w:sz w:val="10"/>
                <w:szCs w:val="10"/>
                <w:lang w:val="en-US"/>
              </w:rPr>
              <w:t>severe</w:t>
            </w:r>
          </w:p>
        </w:tc>
      </w:tr>
      <w:tr w:rsidR="00536C5F" w:rsidRPr="00FB5A97" w14:paraId="1D509595" w14:textId="77777777" w:rsidTr="008D33EC">
        <w:tc>
          <w:tcPr>
            <w:tcW w:w="3668" w:type="dxa"/>
            <w:gridSpan w:val="4"/>
            <w:vAlign w:val="bottom"/>
          </w:tcPr>
          <w:p w14:paraId="42506D70" w14:textId="77777777" w:rsidR="00536C5F" w:rsidRDefault="00536C5F" w:rsidP="008D33EC">
            <w:pPr>
              <w:spacing w:line="276" w:lineRule="auto"/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</w:pPr>
          </w:p>
          <w:p w14:paraId="22832C8B" w14:textId="77777777" w:rsidR="00536C5F" w:rsidRPr="00F131DD" w:rsidRDefault="00536C5F" w:rsidP="008D33EC">
            <w:pPr>
              <w:spacing w:line="276" w:lineRule="auto"/>
              <w:rPr>
                <w:rFonts w:ascii="Helvetica" w:hAnsi="Helvetica"/>
                <w:sz w:val="10"/>
                <w:szCs w:val="10"/>
                <w:lang w:val="en-US"/>
              </w:rPr>
            </w:pPr>
            <w:r w:rsidRPr="00F131DD">
              <w:rPr>
                <w:rFonts w:ascii="Helvetica" w:eastAsia="Times New Roman" w:hAnsi="Helvetica" w:cs="Times New Roman"/>
                <w:noProof/>
                <w:color w:val="000000"/>
                <w:sz w:val="10"/>
                <w:szCs w:val="10"/>
                <w:lang w:val="en-US" w:eastAsia="de-DE"/>
              </w:rPr>
              <w:t>Score = ((20 x A) + (14 x B) + (7 x C) + (7 x D) + (2 x E)) / 100</w:t>
            </w:r>
          </w:p>
        </w:tc>
      </w:tr>
    </w:tbl>
    <w:p w14:paraId="37873ABD" w14:textId="77777777" w:rsidR="00536C5F" w:rsidRDefault="00536C5F" w:rsidP="00536C5F">
      <w:pPr>
        <w:rPr>
          <w:rFonts w:ascii="Helvetica" w:hAnsi="Helvetica"/>
          <w:lang w:val="en-US"/>
        </w:rPr>
      </w:pPr>
    </w:p>
    <w:p w14:paraId="59E534AF" w14:textId="77777777" w:rsidR="00536C5F" w:rsidRDefault="00536C5F" w:rsidP="00536C5F">
      <w:pPr>
        <w:rPr>
          <w:rFonts w:ascii="Helvetica" w:hAnsi="Helvetica"/>
          <w:lang w:val="en-US"/>
        </w:rPr>
      </w:pPr>
    </w:p>
    <w:p w14:paraId="4922F71D" w14:textId="77777777" w:rsidR="00536C5F" w:rsidRDefault="00536C5F" w:rsidP="00536C5F">
      <w:pPr>
        <w:rPr>
          <w:rFonts w:ascii="Helvetica" w:hAnsi="Helvetica"/>
          <w:lang w:val="en-US"/>
        </w:rPr>
      </w:pPr>
    </w:p>
    <w:p w14:paraId="08D944B3" w14:textId="77777777" w:rsidR="00536C5F" w:rsidRPr="00536C5F" w:rsidRDefault="00536C5F" w:rsidP="00A374D3">
      <w:pPr>
        <w:spacing w:line="480" w:lineRule="auto"/>
        <w:jc w:val="both"/>
        <w:rPr>
          <w:rFonts w:ascii="Helvetica" w:hAnsi="Helvetica" w:cs="Times New Roman"/>
          <w:b/>
          <w:bCs/>
          <w:noProof/>
          <w:color w:val="000000" w:themeColor="text1"/>
          <w:lang w:val="en-US"/>
        </w:rPr>
      </w:pPr>
    </w:p>
    <w:sectPr w:rsidR="00536C5F" w:rsidRPr="00536C5F" w:rsidSect="008F7499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65A44" w14:textId="77777777" w:rsidR="00504F04" w:rsidRDefault="00504F04">
      <w:r>
        <w:separator/>
      </w:r>
    </w:p>
  </w:endnote>
  <w:endnote w:type="continuationSeparator" w:id="0">
    <w:p w14:paraId="3F429906" w14:textId="77777777" w:rsidR="00504F04" w:rsidRDefault="00504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2530710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8F6408" w14:textId="77777777" w:rsidR="00A7713C" w:rsidRDefault="000C374C" w:rsidP="003341F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3FD690F" w14:textId="77777777" w:rsidR="00A7713C" w:rsidRDefault="00580163" w:rsidP="00A7713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9338910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23B6FB4" w14:textId="77777777" w:rsidR="00A7713C" w:rsidRDefault="000C374C" w:rsidP="003341F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F7499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D391DD6" w14:textId="77777777" w:rsidR="00A7713C" w:rsidRDefault="00580163" w:rsidP="00A771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2F2B0" w14:textId="77777777" w:rsidR="00504F04" w:rsidRDefault="00504F04">
      <w:r>
        <w:separator/>
      </w:r>
    </w:p>
  </w:footnote>
  <w:footnote w:type="continuationSeparator" w:id="0">
    <w:p w14:paraId="5624A160" w14:textId="77777777" w:rsidR="00504F04" w:rsidRDefault="00504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4D3"/>
    <w:rsid w:val="00080A2D"/>
    <w:rsid w:val="000C374C"/>
    <w:rsid w:val="00504F04"/>
    <w:rsid w:val="005117F7"/>
    <w:rsid w:val="00520B60"/>
    <w:rsid w:val="00536C5F"/>
    <w:rsid w:val="005C095B"/>
    <w:rsid w:val="0073292D"/>
    <w:rsid w:val="00795328"/>
    <w:rsid w:val="008F7499"/>
    <w:rsid w:val="00962E1B"/>
    <w:rsid w:val="00A374D3"/>
    <w:rsid w:val="00AE069B"/>
    <w:rsid w:val="00BF4556"/>
    <w:rsid w:val="00FB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8C474"/>
  <w15:chartTrackingRefBased/>
  <w15:docId w15:val="{5A286946-F7C3-4DA9-A1BE-E0FCC01F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74D3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374D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74D3"/>
    <w:rPr>
      <w:sz w:val="24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A374D3"/>
  </w:style>
  <w:style w:type="character" w:styleId="Zeilennummer">
    <w:name w:val="line number"/>
    <w:basedOn w:val="Absatz-Standardschriftart"/>
    <w:uiPriority w:val="99"/>
    <w:semiHidden/>
    <w:unhideWhenUsed/>
    <w:rsid w:val="00A374D3"/>
  </w:style>
  <w:style w:type="table" w:styleId="Tabellenraster">
    <w:name w:val="Table Grid"/>
    <w:basedOn w:val="NormaleTabelle"/>
    <w:uiPriority w:val="39"/>
    <w:rsid w:val="00080A2D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80A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2665</Characters>
  <Application>Microsoft Office Word</Application>
  <DocSecurity>0</DocSecurity>
  <Lines>333</Lines>
  <Paragraphs>3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a Tschernko</dc:creator>
  <cp:keywords/>
  <dc:description/>
  <cp:lastModifiedBy>Edda Tschernko</cp:lastModifiedBy>
  <cp:revision>2</cp:revision>
  <cp:lastPrinted>2022-10-15T22:25:00Z</cp:lastPrinted>
  <dcterms:created xsi:type="dcterms:W3CDTF">2022-11-21T17:40:00Z</dcterms:created>
  <dcterms:modified xsi:type="dcterms:W3CDTF">2022-11-21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66d9ba12bcec4cd4a87fc062fb2fe50fa42fbea5ad807211f1294cdbb7fb0</vt:lpwstr>
  </property>
</Properties>
</file>